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2 – Detailed results for the 10 randomly selected diseas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7"/>
        <w:gridCol w:w="1277"/>
        <w:gridCol w:w="1277"/>
        <w:gridCol w:w="1124"/>
        <w:gridCol w:w="1667"/>
        <w:gridCol w:w="3671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nflammatory Bowel Disease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# of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e listed in AIDB[Y/N]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erence listed in AIDB[Y/N]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MID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</w:rPr>
            </w:pPr>
            <w:r>
              <w:rPr/>
              <w:t>Comment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a7 integri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78171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D15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0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5269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42541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1033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68036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4622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R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35462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86238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12624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38358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A-DP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7307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CAM1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72622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7776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FNGR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0772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1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6846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1R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6846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4R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6355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LH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1115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k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1920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lang w:val="en-GB"/>
              </w:rPr>
              <w:t xml:space="preserve">NF(-kappa)B not recognized 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11A1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2958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0772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F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0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81142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1920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MT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94092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1"/>
        <w:gridCol w:w="973"/>
        <w:gridCol w:w="1277"/>
        <w:gridCol w:w="1124"/>
        <w:gridCol w:w="1667"/>
        <w:gridCol w:w="3671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</w:rPr>
            </w:pPr>
            <w:r>
              <w:rPr>
                <w:sz w:val="24"/>
              </w:rPr>
              <w:t>Myasthenia Gravis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lang w:val="de-DE"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R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8174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ene not recognized by ProMiner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15"/>
              </w:rPr>
              <w:t>acetylcholine receptor alphasubunit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873896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ot recognized by ProMiner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15"/>
              </w:rPr>
              <w:t>AChR betasubunit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723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ot recognized by ProMiner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834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</w:t>
            </w:r>
          </w:p>
        </w:tc>
        <w:tc>
          <w:tcPr>
            <w:tcW w:w="9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076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RB1 not associated with HLA-DRB1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vanish/>
              </w:rPr>
            </w:pPr>
            <w:r>
              <w:rPr/>
              <w:t>981744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LA-B8 not recognized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754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833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7"/>
        <w:gridCol w:w="1277"/>
        <w:gridCol w:w="1277"/>
        <w:gridCol w:w="1124"/>
        <w:gridCol w:w="1666"/>
        <w:gridCol w:w="3672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</w:rPr>
            </w:pPr>
            <w:r>
              <w:rPr>
                <w:sz w:val="24"/>
              </w:rPr>
              <w:t>Narcolepsy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3"/>
              <w:rPr>
                <w:rFonts w:ascii="Arial" w:hAnsi="Arial" w:cs="Arial"/>
                <w:sz w:val="20"/>
                <w:szCs w:val="20"/>
              </w:rPr>
            </w:pPr>
            <w:r>
              <w:rPr/>
              <w:t>Comment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RT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8249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77671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684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llele not recognized by ProMiner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2879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01524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8740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44293</w:t>
            </w:r>
          </w:p>
        </w:tc>
        <w:tc>
          <w:tcPr>
            <w:tcW w:w="3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1"/>
        <w:gridCol w:w="973"/>
        <w:gridCol w:w="1277"/>
        <w:gridCol w:w="1124"/>
        <w:gridCol w:w="1667"/>
        <w:gridCol w:w="3671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</w:rPr>
            </w:pPr>
            <w:r>
              <w:rPr>
                <w:sz w:val="24"/>
              </w:rPr>
              <w:t>Behcet’s Disease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lang w:val="de-DE"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7290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rFonts w:eastAsia="Arial"/>
                <w:b w:val="false"/>
                <w:bCs w:val="false"/>
              </w:rPr>
              <w:t xml:space="preserve"> </w:t>
            </w:r>
            <w:r>
              <w:rPr>
                <w:b w:val="false"/>
                <w:bCs w:val="false"/>
              </w:rPr>
              <w:t>Not recognized by ProMiner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</w:t>
            </w:r>
          </w:p>
        </w:tc>
        <w:tc>
          <w:tcPr>
            <w:tcW w:w="9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0527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0859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396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640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4024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966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6814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243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447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381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9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2073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7725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7725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3054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A</w:t>
            </w:r>
          </w:p>
        </w:tc>
        <w:tc>
          <w:tcPr>
            <w:tcW w:w="9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936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Not recognized by ProMiner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704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Not recognized by ProMiner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3</w:t>
            </w:r>
          </w:p>
        </w:tc>
        <w:tc>
          <w:tcPr>
            <w:tcW w:w="9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357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15"/>
              </w:rPr>
              <w:t>1190856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15"/>
              </w:rPr>
              <w:t>platelet glycoprotein Ia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1273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fficial name ITGA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1"/>
        <w:gridCol w:w="973"/>
        <w:gridCol w:w="1277"/>
        <w:gridCol w:w="1124"/>
        <w:gridCol w:w="1667"/>
        <w:gridCol w:w="3671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</w:rPr>
            </w:pPr>
            <w:r>
              <w:rPr>
                <w:sz w:val="24"/>
              </w:rPr>
              <w:t>Sarcoidosis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lang w:val="de-DE"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4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</w:t>
            </w:r>
          </w:p>
        </w:tc>
        <w:tc>
          <w:tcPr>
            <w:tcW w:w="9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6203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213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344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1343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15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705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TR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057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5674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RB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870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2748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migration inhibitory factor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072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GB1A1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5116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Clara cell 10-kD protein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P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5812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MP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736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1"/>
        <w:gridCol w:w="1333"/>
        <w:gridCol w:w="1277"/>
        <w:gridCol w:w="1124"/>
        <w:gridCol w:w="1667"/>
        <w:gridCol w:w="3671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</w:rPr>
            </w:pPr>
            <w:r>
              <w:rPr>
                <w:sz w:val="24"/>
              </w:rPr>
              <w:t>Ulcerative Colitis</w:t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lang w:val="de-DE"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0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B1</w:t>
            </w:r>
          </w:p>
        </w:tc>
        <w:tc>
          <w:tcPr>
            <w:tcW w:w="13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202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5584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621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KBL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15"/>
              </w:rPr>
              <w:t>1111307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660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3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953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vanish/>
              </w:rPr>
            </w:pPr>
            <w:r>
              <w:rPr>
                <w:rFonts w:cs="Arial" w:ascii="Arial" w:hAnsi="Arial"/>
                <w:sz w:val="20"/>
                <w:szCs w:val="20"/>
              </w:rPr>
              <w:t>11247888</w:t>
            </w:r>
            <w:r>
              <w:rPr>
                <w:rFonts w:cs="Arial" w:ascii="Arial" w:hAnsi="Arial"/>
                <w:vanish/>
                <w:sz w:val="20"/>
                <w:szCs w:val="20"/>
              </w:rPr>
              <w:t>1159237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vanish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vanish/>
              </w:rPr>
            </w:pPr>
            <w:r>
              <w:rPr>
                <w:rFonts w:cs="Arial" w:ascii="Arial" w:hAnsi="Arial"/>
                <w:sz w:val="20"/>
                <w:szCs w:val="20"/>
              </w:rPr>
              <w:t>9203941</w:t>
            </w:r>
            <w:r>
              <w:rPr>
                <w:rFonts w:cs="Arial" w:ascii="Arial" w:hAnsi="Arial"/>
                <w:vanish/>
                <w:sz w:val="20"/>
                <w:szCs w:val="20"/>
              </w:rPr>
              <w:t>937376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vanish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vanish/>
              </w:rPr>
            </w:pPr>
            <w:r>
              <w:rPr>
                <w:rFonts w:cs="Arial" w:ascii="Arial" w:hAnsi="Arial"/>
                <w:sz w:val="20"/>
                <w:szCs w:val="20"/>
              </w:rPr>
              <w:t>10500062</w:t>
            </w:r>
            <w:r>
              <w:rPr>
                <w:rFonts w:cs="Arial" w:ascii="Arial" w:hAnsi="Arial"/>
                <w:vanish/>
                <w:sz w:val="20"/>
                <w:szCs w:val="20"/>
              </w:rPr>
              <w:t>985804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vanish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15"/>
              </w:rPr>
              <w:t>816077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H1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15"/>
              </w:rPr>
              <w:t>923081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3A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133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RA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154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467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13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730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8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816077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7"/>
        <w:gridCol w:w="1277"/>
        <w:gridCol w:w="1277"/>
        <w:gridCol w:w="1124"/>
        <w:gridCol w:w="1667"/>
        <w:gridCol w:w="3671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</w:rPr>
            </w:pPr>
            <w:r>
              <w:rPr>
                <w:sz w:val="24"/>
              </w:rPr>
              <w:t>Crohn’s Disease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lang w:val="de-DE"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15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360101 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2052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656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0839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032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166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835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7626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622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6539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281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898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5608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4043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2468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305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4043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1589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3247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0640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9456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R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9456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*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557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Synonym for CARD15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MP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812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784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784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668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9009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668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691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7"/>
        <w:gridCol w:w="1277"/>
        <w:gridCol w:w="1277"/>
        <w:gridCol w:w="1124"/>
        <w:gridCol w:w="1486"/>
        <w:gridCol w:w="3852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</w:rPr>
            </w:pPr>
            <w:r>
              <w:rPr>
                <w:sz w:val="24"/>
              </w:rPr>
              <w:t>Alopecia Areata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/>
              <w:t>Comment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89427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enerell reference to HLA class II  alleles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3512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3512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7705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7"/>
        <w:gridCol w:w="1277"/>
        <w:gridCol w:w="1277"/>
        <w:gridCol w:w="1124"/>
        <w:gridCol w:w="1667"/>
        <w:gridCol w:w="3671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</w:rPr>
            </w:pPr>
            <w:r>
              <w:rPr>
                <w:sz w:val="24"/>
              </w:rPr>
              <w:t>Psoriasis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lang w:val="de-DE"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1 antitrypsi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502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N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265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204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488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 not recognized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8860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 not recognized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483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961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 not recognized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5696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559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99883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469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822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930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2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13772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932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209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A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193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2345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A-A9 not recognized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77518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409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6018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ALP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7750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9A3R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0835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P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822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6930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588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6391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51889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627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71154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1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7"/>
        <w:gridCol w:w="1277"/>
        <w:gridCol w:w="1277"/>
        <w:gridCol w:w="1124"/>
        <w:gridCol w:w="1667"/>
        <w:gridCol w:w="3671"/>
      </w:tblGrid>
      <w:tr>
        <w:trPr>
          <w:trHeight w:val="255" w:hRule="atLeast"/>
        </w:trPr>
        <w:tc>
          <w:tcPr>
            <w:tcW w:w="10153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24"/>
              </w:rPr>
            </w:pPr>
            <w:r>
              <w:rPr>
                <w:sz w:val="24"/>
              </w:rPr>
              <w:t>Addison’s Disease</w:t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of PMIDs in AIDB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listed in AIDB[Y/N]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listed in AIDB[Y/N]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lang w:val="de-DE"/>
              </w:rPr>
              <w:t>Comment</w:t>
            </w:r>
          </w:p>
        </w:tc>
      </w:tr>
      <w:tr>
        <w:trPr>
          <w:trHeight w:val="255" w:hRule="atLeast"/>
        </w:trPr>
        <w:tc>
          <w:tcPr>
            <w:tcW w:w="113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LA4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97076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0877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R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4895</w:t>
            </w:r>
          </w:p>
        </w:tc>
        <w:tc>
          <w:tcPr>
            <w:tcW w:w="3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4T05:10:00Z</dcterms:created>
  <dc:creator>tka</dc:creator>
  <dc:description/>
  <dc:language>en-US</dc:language>
  <cp:lastModifiedBy>tka</cp:lastModifiedBy>
  <dcterms:modified xsi:type="dcterms:W3CDTF">2006-06-06T13:44:00Z</dcterms:modified>
  <cp:revision>17</cp:revision>
  <dc:subject/>
  <dc:title>Gene Symbol</dc:title>
</cp:coreProperties>
</file>